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3E6" w:rsidRDefault="002003E6">
      <w:pPr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</w:pPr>
      <w:r w:rsidRPr="00691508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-US" w:eastAsia="es-MX"/>
        </w:rPr>
        <w:t>Supplementary Table 2. Gene frequencies of HLA-B in Achalasia patients and healthy controls.</w:t>
      </w:r>
    </w:p>
    <w:tbl>
      <w:tblPr>
        <w:tblW w:w="8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83"/>
        <w:gridCol w:w="1192"/>
        <w:gridCol w:w="1009"/>
        <w:gridCol w:w="1167"/>
        <w:gridCol w:w="1125"/>
        <w:gridCol w:w="1542"/>
      </w:tblGrid>
      <w:tr w:rsidR="002003E6" w:rsidRPr="002003E6" w:rsidTr="002003E6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s-MX"/>
              </w:rPr>
            </w:pPr>
          </w:p>
        </w:tc>
        <w:tc>
          <w:tcPr>
            <w:tcW w:w="2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chalasia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182)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Controls</w:t>
            </w:r>
            <w:proofErr w:type="spellEnd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 xml:space="preserve"> (N = 468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Allele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G.F.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G.F.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Corr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s-MX"/>
              </w:rPr>
              <w:t>OR (95%CI)</w:t>
            </w: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07:0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0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07: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08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3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4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4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5:3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7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18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7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27: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2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27: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4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7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1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43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9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5: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92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7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8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2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98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791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68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39: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9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3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0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0:2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lastRenderedPageBreak/>
              <w:t>B*41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30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1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4: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4: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9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7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5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9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8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8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427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8: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49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92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0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85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402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1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32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598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2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21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5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7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09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50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58: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16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64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s</w:t>
            </w:r>
            <w:proofErr w:type="spellEnd"/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  <w:tr w:rsidR="002003E6" w:rsidRPr="002003E6" w:rsidTr="002003E6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B*78:0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0.005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  <w:r w:rsidRPr="002003E6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  <w:t>ND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3E6" w:rsidRPr="002003E6" w:rsidRDefault="002003E6" w:rsidP="002003E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s-MX"/>
              </w:rPr>
            </w:pPr>
          </w:p>
        </w:tc>
      </w:tr>
    </w:tbl>
    <w:p w:rsidR="002003E6" w:rsidRDefault="002003E6">
      <w:pPr>
        <w:rPr>
          <w:lang w:val="en-US"/>
        </w:rPr>
      </w:pPr>
      <w:bookmarkStart w:id="0" w:name="_GoBack"/>
      <w:bookmarkEnd w:id="0"/>
    </w:p>
    <w:sectPr w:rsidR="002003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3E6"/>
    <w:rsid w:val="002003E6"/>
    <w:rsid w:val="00282850"/>
    <w:rsid w:val="005B513E"/>
    <w:rsid w:val="0063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AD2C5-A86E-47F8-892C-1A7462B7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3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Furuzawa Carballeda</dc:creator>
  <cp:keywords/>
  <dc:description/>
  <cp:lastModifiedBy>Janette Furuzawa Carballeda</cp:lastModifiedBy>
  <cp:revision>2</cp:revision>
  <dcterms:created xsi:type="dcterms:W3CDTF">2018-07-31T17:08:00Z</dcterms:created>
  <dcterms:modified xsi:type="dcterms:W3CDTF">2018-07-31T17:08:00Z</dcterms:modified>
</cp:coreProperties>
</file>